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97314" w14:textId="0C4912D7" w:rsidR="00FE6D22" w:rsidRPr="00B8313A" w:rsidRDefault="00FE6D22" w:rsidP="00FE6D22">
      <w:pPr>
        <w:rPr>
          <w:b/>
        </w:rPr>
      </w:pPr>
      <w:r w:rsidRPr="00B8313A">
        <w:rPr>
          <w:b/>
        </w:rPr>
        <w:t>S</w:t>
      </w:r>
      <w:r>
        <w:rPr>
          <w:b/>
        </w:rPr>
        <w:t>7</w:t>
      </w:r>
      <w:r w:rsidRPr="00B8313A">
        <w:rPr>
          <w:b/>
        </w:rPr>
        <w:t xml:space="preserve"> Table</w:t>
      </w:r>
      <w:r w:rsidR="00563DF7">
        <w:rPr>
          <w:b/>
        </w:rPr>
        <w:t xml:space="preserve"> </w:t>
      </w:r>
      <w:r w:rsidRPr="00B8313A">
        <w:rPr>
          <w:b/>
        </w:rPr>
        <w:t xml:space="preserve"> Cancer </w:t>
      </w:r>
      <w:r>
        <w:rPr>
          <w:b/>
        </w:rPr>
        <w:t>cell type</w:t>
      </w:r>
      <w:r w:rsidRPr="00B8313A">
        <w:rPr>
          <w:b/>
        </w:rPr>
        <w:t xml:space="preserve"> </w:t>
      </w:r>
      <w:bookmarkStart w:id="0" w:name="_GoBack"/>
      <w:bookmarkEnd w:id="0"/>
      <w:r w:rsidRPr="00B8313A">
        <w:rPr>
          <w:b/>
        </w:rPr>
        <w:t xml:space="preserve">predictions for </w:t>
      </w:r>
      <w:r>
        <w:rPr>
          <w:b/>
        </w:rPr>
        <w:t>391</w:t>
      </w:r>
      <w:r w:rsidRPr="00B8313A">
        <w:rPr>
          <w:b/>
        </w:rPr>
        <w:t xml:space="preserve"> </w:t>
      </w:r>
      <w:r>
        <w:rPr>
          <w:b/>
        </w:rPr>
        <w:t>cancer cell lines</w:t>
      </w:r>
    </w:p>
    <w:p w14:paraId="1314225E" w14:textId="0E813779" w:rsidR="00854303" w:rsidRDefault="00854303" w:rsidP="00FE6D22"/>
    <w:tbl>
      <w:tblPr>
        <w:tblW w:w="10075" w:type="dxa"/>
        <w:tblLook w:val="04A0" w:firstRow="1" w:lastRow="0" w:firstColumn="1" w:lastColumn="0" w:noHBand="0" w:noVBand="1"/>
      </w:tblPr>
      <w:tblGrid>
        <w:gridCol w:w="880"/>
        <w:gridCol w:w="1995"/>
        <w:gridCol w:w="2070"/>
        <w:gridCol w:w="1974"/>
        <w:gridCol w:w="2200"/>
        <w:gridCol w:w="956"/>
      </w:tblGrid>
      <w:tr w:rsidR="00FE6D22" w:rsidRPr="00FE6D22" w14:paraId="50A7704F" w14:textId="77777777" w:rsidTr="00FE6D22">
        <w:trPr>
          <w:trHeight w:val="32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BB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B5A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E6D22">
              <w:rPr>
                <w:rFonts w:ascii="Calibri" w:eastAsia="Times New Roman" w:hAnsi="Calibri" w:cs="Calibri"/>
                <w:color w:val="000000"/>
              </w:rPr>
              <w:t>Cell_lin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F3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SMIC identifier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01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issu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30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redictio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10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rrect</w:t>
            </w:r>
          </w:p>
        </w:tc>
      </w:tr>
      <w:tr w:rsidR="00FE6D22" w:rsidRPr="00FE6D22" w14:paraId="11B9BD4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F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41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2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06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79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3B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06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A1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B5FE65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DD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2B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B30-HN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19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3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BA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65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59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A86C23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CF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4B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B49-HN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81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3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2C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EF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678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DC6542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E6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44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H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13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3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D9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A8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3DC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7BA17D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8F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1B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ICR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FC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7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F7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3B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BE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DBD179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02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701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ICR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4D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30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9D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FAD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4F6F66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13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E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ICR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9B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72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6A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C6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154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053377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8A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79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ICR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6C7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2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39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5B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E5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10B29A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21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B2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3E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EB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86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E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2D7B81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E7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E3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64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4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E3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CD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ED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84A6DB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2A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33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O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94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8B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9B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0C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175012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7F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44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FAD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52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6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63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48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C1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5191C6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53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15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31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3D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4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FA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1A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5E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E57891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45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43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32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5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5F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56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EE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9B4116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D3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A7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O-1-N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F5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41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1A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CD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0C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5AAE59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AD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D5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SC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7E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6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1F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63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F4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16925F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05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02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SC-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22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99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A3D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40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62E005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C4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33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SC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3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6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3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D2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0C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A003E0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E3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9E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U-0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77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1C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2E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B7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C206ED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F3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ED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U-0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A1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6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32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E9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19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3E2BF4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C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39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B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21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39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76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E6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07B02E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D2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AA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OSC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32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7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44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24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B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A680C2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19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40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771-HN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0B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8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67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C3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40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8CD46B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0D8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DC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OSC-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4F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36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F3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D9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E5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0C87A3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61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8D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OSC-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AB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9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322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19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9F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05BFF3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A8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42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CI-15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4D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0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E6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30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28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AF0FDC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B7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BC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CI-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06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52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63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50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C6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81EB05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F0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CE2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CI-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7B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0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BB3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F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7B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3762AE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712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5D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CI-4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6F4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53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C7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1E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E3C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2ED3E9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D9C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3B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CI-6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45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0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FE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6A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36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E5CC48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25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9F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PMI-26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1F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0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1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83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13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7A790E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C5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0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A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BE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0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29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5D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9C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A44FEB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2E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7D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C7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905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C9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0D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FA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0F0D20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E4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3F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CC-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1C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C7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0C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B1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152735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08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BC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CC-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A44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7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E6B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2F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BB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04F78E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73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2D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CC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CE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0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11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8A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4B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81B5DD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FE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DB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CC-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C0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0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4FC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09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E6C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4FBD49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64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93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N-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93C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905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51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E4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79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C1E8B8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9F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2B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U5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06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70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4E1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AF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B3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408A0E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E9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1D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T-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D6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90D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F8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EF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053B41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BB7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BB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T-4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D7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5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AE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E1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8A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8A463D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4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CFD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T-4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58B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909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81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27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D5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0B962D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75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7C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T-5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8C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5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A8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F6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91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F73C1C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36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1E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1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888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9A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CE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E3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3CE192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89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DD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1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27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410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CC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4A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DF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4B3E8B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80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69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F5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2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837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8E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F4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F58D5D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2F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3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85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8D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85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12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3A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CF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D85C6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7F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49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MA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5E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8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7C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71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16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13024B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20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83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8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6D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B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EF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54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477B08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B2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AE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U-44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49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4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E9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1D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4C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555A40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D5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75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FM-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B1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5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4D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97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F0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7CE503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D9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69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FM-192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80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79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3B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92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D6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721BB2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46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F9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VSA-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A3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6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B0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B9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E3D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99BE60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66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F6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1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8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1F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BE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35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31F306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F0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48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1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1C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4D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A5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7F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6FFA63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A03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AF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3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2F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1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72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78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8ADB3E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53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BA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4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31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87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F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68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BAF6CD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D77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11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4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EB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90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9F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3E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EF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E47859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46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81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5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44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0390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A2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88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44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145CD6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0B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AE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5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61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C3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4B4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B3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9C75EA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E2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9E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5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3A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32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32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36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3972CC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67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53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8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ED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4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FB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97A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460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526215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F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BC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9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3B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42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D5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A3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07EBF6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EE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5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19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06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0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87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0A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55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ECDAF2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80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842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2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75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90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85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F7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7B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A05E0E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95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A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21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98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F70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49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BB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B1C7EA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8A8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8A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22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1D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86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D0A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82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3A7828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D0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71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CA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971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AF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8F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C3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1FEFFB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FE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5FB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31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35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D8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6D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400A05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E9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F1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DQ-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68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92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1B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EC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BA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A56DD7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56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AE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CF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8E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1DE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D0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B7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ABA670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76B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81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1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A8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533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9A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D8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858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EBC9E0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A4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E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2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00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6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B4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362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AD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2E5C59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BA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03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3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C5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3094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75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85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AE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1640F8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6A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1A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3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27A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E5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2CB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54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BF6C1B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86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041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4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24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424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22E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AF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C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050A00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1F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2C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4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310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CA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E6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F36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81258E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D0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CC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4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EC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2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F9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E7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2E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5D1E00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F2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F53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A-MB-4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25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2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4C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53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79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B45890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46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EE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FM-2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78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AD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ED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2C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2220E4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98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E6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OCUB-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46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25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F7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B0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D1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0809DD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13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E2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47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41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D2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ED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5B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B38EDD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EE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54A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ACC-8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D80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1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19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44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DA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8BA06B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7B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E7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ACC-8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21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7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B6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A7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59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75FFBF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49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EF4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ZR-75-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09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90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82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67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EF8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9EC169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1E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B6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CK-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CE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2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AE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AF7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6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51977D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1E8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1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L-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0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7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C3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65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01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260AF9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67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14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L-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8B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7C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68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BF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58E507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F6E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A4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2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D3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7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F7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837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430E15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5A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F5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320-HS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B1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5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05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141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D9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0E88A2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373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82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6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EC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68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C5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D4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0E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DF29CB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6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ED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W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68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55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D7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74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8F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D2E656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9B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AB0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29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FAB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24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44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B3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E7194B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F3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B3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-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F4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90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CC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4C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B9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3714D6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AE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1B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T-1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BA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A7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AC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5B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F9B6C1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4D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D5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T-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B9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3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2B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ADD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98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BA3B5E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A9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77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T-1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E6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28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7A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F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8B2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4131E2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45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4B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T-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88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3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F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F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03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E2D19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BF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32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T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CD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28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DE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91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E2B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DAA979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11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BD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M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5A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49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78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2A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323B40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83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77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S-10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4D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748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57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60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6F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D82207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98A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16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S-1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09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7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889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FF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86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4AD3BC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8A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96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S-1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27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9818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6D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78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9C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BD0F84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2F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D6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S-411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A30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79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EA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49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C3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AFD1E1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466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F9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S-5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E4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79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8D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97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7A2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B2A586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E5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1E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DST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E6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06A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600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FC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FA1666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5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7D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6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CC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8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A7D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16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E1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50C5F6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48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63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7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90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83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0F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78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A38312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13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FF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7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E0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09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52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0D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95BEEB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B4D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DE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M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C26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26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03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03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E0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FE91C5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C4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5A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K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F7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69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E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8A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B3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167256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2E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BE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CO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0A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1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87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0A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15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33C1D1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403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BA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10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B4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5982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14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78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1D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0F2723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77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53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1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54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5992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F6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B30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13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77CE7F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D8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1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90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4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617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6003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EC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403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310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A2B9F3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47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B9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B6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6003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18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7A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30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B23620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4E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13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1E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600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DB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8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6B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B1BD10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7B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AA3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C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29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0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AF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80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9F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004C30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A7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19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C2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A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4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BB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098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14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DE2285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19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05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C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BC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740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62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EFC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A3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8B847A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47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64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1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4A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13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4D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BD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0E8D89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D4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FA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4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49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4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918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A3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47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E491FE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B6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EF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4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323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16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31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03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BB15C6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F4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92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BCC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5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4D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4D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16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CA66ED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D5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E4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8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54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5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73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50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39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DFEE48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0A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15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9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89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E5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EF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22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8CC972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08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1B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96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68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08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3F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570AFF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6F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4A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3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1C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85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DB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667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F31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4727FD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85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BF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E3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B6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F9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26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165000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6B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0C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H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C90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15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CE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21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78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7FEECE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45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EA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H-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96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5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0E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4D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B2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4C0EFA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3B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BE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H-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31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6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72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96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9D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6E1C23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D3C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82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HEP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B9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89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96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09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C4C10A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78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03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1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34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8F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93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58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B3A456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57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F6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3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F4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DD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34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71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E0D304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56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33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3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EC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1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BA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30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E5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4D7E2A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31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96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4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43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3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22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57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04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FE0889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E8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44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4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70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3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D2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00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D4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06476C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1E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8B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4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D1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3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95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FD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8A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ED6A60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44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CA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69-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3B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2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F6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E0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0D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E4D685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58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80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86-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D6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CE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4D3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99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0D5C30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A24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9C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4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D7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A0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6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4B6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8A86AC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DE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F1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7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98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2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57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84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3F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8814C3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2A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86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CH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6E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5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F8B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1C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39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94B0F6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05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1EA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B65-R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C3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3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E5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E3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E9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34BC25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D6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D5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FTC-9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0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69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A88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5C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B4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7E2E80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06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4C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KI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F2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6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F2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66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9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94BA34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02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49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14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5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70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75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03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CA0FFA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B8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CC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-4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41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29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A9E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8D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es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59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59C2C9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83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4A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A7-R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18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F5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014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B0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963463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9CA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BA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MRC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DF3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1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73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5C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28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23DFD1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4C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E4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MRC-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34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1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72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4C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C9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DE4051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F8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9E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1047-R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0F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7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D74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8B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270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73143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43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1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96B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2241-R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0B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7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AF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4F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5B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207766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79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002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996-RC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6F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8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61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E00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76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ED3F37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7F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286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C0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F3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090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4E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1A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61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7B3D07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CE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6C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C0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9F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0907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A3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E6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25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BAD5D0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44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9D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OS-RC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9F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25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F6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A9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F3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A856DE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97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A3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C10RG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DD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97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31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0E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F4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D26CE7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53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41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C-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E0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2441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9D3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D4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2D2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C82573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AB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D8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C-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63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2441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03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5C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78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A49858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0E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75C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C-FG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DE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2441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F1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AE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3B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3A4C1E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13C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14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C-J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718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244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EF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09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D9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0D71E6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F1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62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CC-M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6F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244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692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F7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21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638E6C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E5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A7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XF3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6E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01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D3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2F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5FB821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57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A3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1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0C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38E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8F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26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6200CA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EF9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41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K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6B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3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FF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97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B83988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E6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14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0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17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F5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D6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C2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3F3B92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EF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6D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VMRC-R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E5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8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0E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971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4D4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C77D84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5D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36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1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CB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8738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BA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CA9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02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59379E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F7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55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5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6BC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FD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22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95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BFD473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6C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20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BC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2B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79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EB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27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1C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0B3EBA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F7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DA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R-L1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9F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0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EC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49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F1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70D6DE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F7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92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KVX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36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C9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DD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1C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1BB05A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5E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47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MC-BAC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E5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033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CD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A0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E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DBC796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C3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54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MC-BAC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DE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50337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67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C0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9E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4F6359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0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03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32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D5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78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C1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8E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51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30BD11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5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C3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-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87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06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B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4F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94288A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87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9E7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-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23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90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EC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36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0B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4E8C98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2F8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3F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-8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B7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E2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A8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85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DBB8C9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4E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23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XF-2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F1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A7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CD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18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922719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E3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23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3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9F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6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34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48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30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25E6E8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4D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33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3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80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468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09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BE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81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A8E800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CE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60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4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77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34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22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B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B3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14BF78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8D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CC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5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9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60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74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6D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91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B11A17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5D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07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5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A7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3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96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17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A6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CF4870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7A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B3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5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A4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C6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A2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FF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EFDEC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679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DC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6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BFE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79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5D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AE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C3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97D5DE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02D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7C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6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83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79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EF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F6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33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6F3476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5F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147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6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16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0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E8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E0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30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86007A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0E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FC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6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98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0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CD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50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0E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9C1153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C7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67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6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D5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D8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71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CE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91C641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C8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19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86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6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64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0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12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DE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50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40EA74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48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4E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7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C9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7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32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B0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69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CAAA80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93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42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7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06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20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F1D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B4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17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5A148F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BF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AE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7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86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7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D9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61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ED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0D0D02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4D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60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7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10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35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C5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56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8B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FA2EBB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BE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FA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7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2A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32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11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A4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87F57A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2E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9A1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7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36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6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63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9F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ACA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731A184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07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AA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8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C1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0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1F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1F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B6A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C7F54A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8C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09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9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EE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8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E18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4E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3F1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58D380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A2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56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9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DC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424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99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0B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91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20541B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75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6D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9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F3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7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0E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0C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DC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35D8F4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D5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4FD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0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82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DC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20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A0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E94EA0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89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04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0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D2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8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A5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5F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71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8F6A0C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6F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39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0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2A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20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FE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76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7F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D3BC6A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CE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FB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0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5B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F9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EC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41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6AB905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64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97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0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0A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3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DF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BF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85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070C04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152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22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1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FF8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20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BA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2B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21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E71F0A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66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55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2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8F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CD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73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BC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85379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8D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FE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2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1B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7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BC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E3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E8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46D369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9C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36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00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6B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7A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9A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9647B4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5B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42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3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51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B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83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AA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D75A02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13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80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3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63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2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C6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72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52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7FCB51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3B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CB7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4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67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5F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78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5B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76667D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08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4A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07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60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4C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B7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0D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7C233C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A7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D8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31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42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9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AF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87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CB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D8DAB5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87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39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322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55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6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78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91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66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74BDF9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83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7C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3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1B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6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FF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59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AF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E0C48A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B0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C8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4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9A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6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D6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26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06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AF6776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011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A1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5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41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2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45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4D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CC540E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D8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17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5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B3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5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C5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CE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AC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C1B79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56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2D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6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11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206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5E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04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C8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6E9966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E12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BC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8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25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39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BBA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54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5A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D1F98A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60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18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C-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20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60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7D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EA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CB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BE058C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32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12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ERF-LC-KJ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6D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53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A4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BA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9C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339F70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1BD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C9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ERF-LC-M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1E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3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1F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6F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4D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62E0A5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1D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61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LU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44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8E3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05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05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9EDF07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09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2E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5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18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7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C6D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1C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27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586B60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08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7A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BC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AD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5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21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DC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20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640B39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C0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CA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PLC-272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2C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5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B9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45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CF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40F7A8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6E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23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E2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AR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78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4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84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DA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5C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D75074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971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30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CC-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8A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4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C5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D9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44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B21651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39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EB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NS-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72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DB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BC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D7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76E54F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A4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F2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K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1A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78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FD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36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40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6E7B79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3E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51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OU-NH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69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2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5A3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05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47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DE2271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EE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12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8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0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8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98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E5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4E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DFF893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81D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DE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1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2E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81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811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48A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7E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EBA99C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AEB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65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2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95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4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EF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B0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DF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6DDD35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AD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86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5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72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4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00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8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CA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A1F417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43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AA4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S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6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23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62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65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A9ECB6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09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7A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9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EA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7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0B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D7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8D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AB8A3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06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C0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42-MG-B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6B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FF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FC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D9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2B981A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98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D5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8-MG-B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ABD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6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D8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3D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CB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7A1DBD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70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60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1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FA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6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D4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34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CF4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10A695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9D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80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M-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03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3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1C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3F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01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E68D94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7B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81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S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89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4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19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22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AC4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C0B659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7F2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7BC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CF-STTG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1F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2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06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58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B6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1DF31D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4D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E3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247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94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6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80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7E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36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AC4043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4E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94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263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2F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EF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88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72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AD5433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7E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25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336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8C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D7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6A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71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F5CD94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3F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71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392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98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7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C5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6C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DB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CEF211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D8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C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502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21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B21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1E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E7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8841FB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48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96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542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24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4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56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67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87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CA2623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C7F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1A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566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194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7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68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64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D7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12F5F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70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6D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BTRG-05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23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3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CDE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77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054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F5C668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E7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8F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K-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B4E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3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71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8AA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5F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09BCC7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72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1F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A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23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A2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C7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65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C55348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C7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FD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B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E1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24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57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B8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699A22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FFF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DB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I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DB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7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1E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63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29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F287B8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44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5B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MS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64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6B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DD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AC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1D1602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C0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AC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FD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4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7A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B4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8D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EEE999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0E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D1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ALS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4D1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27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75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AC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11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58D398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97C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04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NGS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78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27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55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AE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0A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45745D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A00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ADD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NS-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2E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28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63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00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2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C05067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B8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E7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NS-81-F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76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418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7A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C5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CB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B2787B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07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BD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S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08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31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9C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6A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8C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DBC576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CC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13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N-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5E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6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3F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9A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63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443D20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31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4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N-2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F3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41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94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32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9396BF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90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C5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N-4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31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69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C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EF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BD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9C3C3A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89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2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FC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NZTA3WT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2B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7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B6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F6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FE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E3BEFD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EB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27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059J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85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909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39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22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6ED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C99010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0A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43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OG-G-CC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92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4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44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E02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BD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C7C049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E8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B4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OG-G-UV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2E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71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1B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E9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74951B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31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BA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MC-G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5C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4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35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64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00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13D016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0F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22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F1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B9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96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193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45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99FBE9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BA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FA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F2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1A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1CC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12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DD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6EB1A1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88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96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F2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13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29D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85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17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E2DB67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BB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19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F5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63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9C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76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EA1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3A1A0A9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F1E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83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G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56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A5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6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65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AEDBA2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55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EE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B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98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39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08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DE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F5983A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3E1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E2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0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23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E47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D83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88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2A1264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2B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91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7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41C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5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67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94A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A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35C961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30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C6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98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AC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8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46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009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2D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BC4F36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99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BF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-118-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347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8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06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83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B9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94279A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0A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13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2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B3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8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B6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B9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AD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129BE6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08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DB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-87-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C5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9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80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2F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FF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4B44A5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61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8E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H-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11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90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FE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DD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06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39F2B1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7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C8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KG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1F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5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25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81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8D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41A01C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BD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5D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PAN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65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6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77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6A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BA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5BA9A1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E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68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FPAC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D5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C9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72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2A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27CE88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34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1FA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AN-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07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79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74D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ED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7A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71D423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591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A8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PA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A0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1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268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D54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A1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75DAEA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35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39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PAF-I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1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84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6F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084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583FB7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45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DA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P-1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B8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2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0A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CA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B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457152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510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A3D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P-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B7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2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39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41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18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1EF90C9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FA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DE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P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74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7A9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CC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D4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7CC1B79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D59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D8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Z1-P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59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9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95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C1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9BA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11FE07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75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DD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-02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F3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47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E60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2E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7EB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0494E6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E3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E0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-03-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81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53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74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9C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BCA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DA0AD3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8E7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6F8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-04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45C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47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35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C3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6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FC8023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7F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1E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-08-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B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534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BB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7E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20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054DA9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8E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4B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-10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5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53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1E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19A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F1B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0A0C56A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95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21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-TU-89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CF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5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6D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29D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1A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8D30D6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ED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AD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-TU-8988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87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63F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4E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tomac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44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04EC2E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CC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CB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L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8A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0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C6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95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D89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7C670D2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A0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02C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L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AC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53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FE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A8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48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F9ABB3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90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83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SN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B7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5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6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428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CAD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D9EC02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81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9D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QGP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802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853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65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90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rostat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CD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78E92AD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89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30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39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U86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33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1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400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FF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785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CD90BB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C7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5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UIT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FF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D1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19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B7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196C9B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9B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371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9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43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0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80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93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6B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E57714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69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00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AP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4A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90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907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A2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672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6D4D34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BC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1E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101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05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11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24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E2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3E75F4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7B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90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20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EC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7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18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C5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B4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4FAA5E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F0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9A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3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DE4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79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07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46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94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3496C8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E97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0D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A7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3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13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37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69E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684483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34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9B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HL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6F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85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2A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29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2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D506E5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C1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8D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6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A2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1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48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F6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5AE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93A73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18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6E8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7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CAC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1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E6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44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59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4F7582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3A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03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8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B82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1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EC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36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50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F7BE48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7C7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2F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-8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04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4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A2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67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E9B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E4C6F6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0C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9A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P50-MEL-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E6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87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4AB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24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FD83E4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86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80E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P66-M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07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C9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80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ECE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4EDF00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92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588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-3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35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86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65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C6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6A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BB8D69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0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7E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A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76E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3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91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B7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47E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A51205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18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E7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G-M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B4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3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0C4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D5B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4E2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F36AA5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3C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BE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MV-I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C5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D1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9B3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03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AEBCC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F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84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T-1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92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6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1D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553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7A0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2D67E7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14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10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IGR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7BC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1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51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EF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7A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A60A69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84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64D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IGR-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55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5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A9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3C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91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DEEE11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57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8A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IPC-2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E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17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F37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8B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E0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2E8747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97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98A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IST-MEL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70A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1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26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19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E9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0CFC9E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86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F5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2518-M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DA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7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39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979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C37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7BF9DE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9F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74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373-MEL-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2D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8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B84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6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FC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D5821A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A6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09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OXIMV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412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D93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1CC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B3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8673D9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D78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A0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5AB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0E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6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95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5B0FEA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6D3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F3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EL-H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7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BAD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B3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EB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7A1B92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74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AD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EL-JUS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08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12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BB6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73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E0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DCC4F5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11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9F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MAC-S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C3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2533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92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66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FF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BEE175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17D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7F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MZ2-M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AB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7177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2F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8A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1C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32169A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C2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A2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PMI-79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D4F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0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25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7B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B84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AAE2AD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30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D9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VH-4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E94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0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311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13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C8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9803BE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28F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6C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H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170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1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9F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FB6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4A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1D4E98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72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A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06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83A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93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789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701EA10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EF5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8EA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A9C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5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527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804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26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BE6581A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87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35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914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7A3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12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E7F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BDAC9CE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BC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F39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F6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5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07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919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96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8B355F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B9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3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0E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46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7D3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2D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C0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CA661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52A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72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54F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E0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2E8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40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6CB5F3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2C1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31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E56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2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6D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E7B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F0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642624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EDE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E67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-MEL-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7A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5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3D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82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4D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D5BB0C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AC1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8D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ACC-2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24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8EA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F3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13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879123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0D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F1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ACC-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8D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597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BC4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5D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775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660319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886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2C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WM-1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076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8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BB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0B3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57D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17333D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67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28D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WM155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FE9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907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1C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990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0DA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B34DE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31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C0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WM2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A7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501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E2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14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34A5F7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1F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86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WM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25E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908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88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D1A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132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83F93A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16B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7D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WM793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2CE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908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EB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5B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22D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C19942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49F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CD8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39-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ED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79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02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15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34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499FB3C1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554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C9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47-V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865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679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78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C58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BC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F54C57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C2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D13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FTC-9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38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1ED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D9E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24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4AB96C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55C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5EB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AL-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194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9073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66C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D4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48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B553DD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0A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70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SH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593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5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CC3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C15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969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805DBC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98D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9F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T-11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CD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6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CBB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192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F06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753BFB3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A0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69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HT-13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248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06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25C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5D1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8AC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61C1544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1F1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0F1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DF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6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941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5CD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BB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EAEE74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1C0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480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U-19-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08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73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1B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F3D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Esophag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6F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527198C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7C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C45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B831-BL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4F7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5358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61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859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187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86BFD8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DF8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65E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T-1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8A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0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03C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54D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7F6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5037A5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70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EC4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RT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DD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45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D3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5E7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B64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41305D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20F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B19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7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BBB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4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041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F78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967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667B986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C71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DFB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7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87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4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2E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FF0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8DD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67E73B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31D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C1D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-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B3F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BFD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4C4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19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DD2F0B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419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806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CCSU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3E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45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706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38B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B70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28D632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80D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212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UM-UC-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EB7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2483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515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BF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F0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10C57C0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D6E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DA5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VM-CUB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42E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978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59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A10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E1E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34D0D269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2BC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5E2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C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221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4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50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est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51E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es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57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C34EE8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D60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496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EC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724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1094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D08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est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C25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Tes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BB0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FB1E29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B6D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6C1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IF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3AA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78988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9DB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494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B2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94EF798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432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154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5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A83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0844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4AD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A8F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243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C98D42C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631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B0F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NU-2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C95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65992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330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748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E2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5020AA3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859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96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H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B39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2B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F05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49B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F018B26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79B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4A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JHH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4F6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1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1D68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EEB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4E8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8E053F7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F3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34C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W1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648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24022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6B8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39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Kidne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9EE4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6C405AD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FA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37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CI-H14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FBA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68779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085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CC5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FE7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2B575B4F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826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B157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423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1D4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7832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DC6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09E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1B7C1D0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B57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lastRenderedPageBreak/>
              <w:t>38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7AA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CP67-ME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382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90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C6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3A3D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12B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44EF2525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00F1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D2E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VMRC-LC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A7FC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7138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2D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9DCF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CEA3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E6D22" w:rsidRPr="00FE6D22" w14:paraId="29683F24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5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5F0E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MB-1-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92C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13039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84F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5CF0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eas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2F2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E6D22" w:rsidRPr="00FE6D22" w14:paraId="060DFD3B" w14:textId="77777777" w:rsidTr="00FE6D22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1C99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EF3A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D-245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4F26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94636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3EC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D15B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6135" w14:textId="77777777" w:rsidR="00FE6D22" w:rsidRPr="00FE6D22" w:rsidRDefault="00FE6D22" w:rsidP="00FE6D22">
            <w:pPr>
              <w:rPr>
                <w:rFonts w:ascii="Calibri" w:eastAsia="Times New Roman" w:hAnsi="Calibri" w:cs="Calibri"/>
                <w:color w:val="000000"/>
              </w:rPr>
            </w:pPr>
            <w:r w:rsidRPr="00FE6D2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14:paraId="0E39CC3D" w14:textId="77777777" w:rsidR="00FE6D22" w:rsidRPr="00FE6D22" w:rsidRDefault="00FE6D22" w:rsidP="00FE6D22"/>
    <w:sectPr w:rsidR="00FE6D22" w:rsidRPr="00FE6D22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22"/>
    <w:rsid w:val="001779B5"/>
    <w:rsid w:val="00183348"/>
    <w:rsid w:val="004377B7"/>
    <w:rsid w:val="00563DF7"/>
    <w:rsid w:val="005A5DBE"/>
    <w:rsid w:val="006130E5"/>
    <w:rsid w:val="006B633C"/>
    <w:rsid w:val="007E247B"/>
    <w:rsid w:val="007F68FE"/>
    <w:rsid w:val="00854303"/>
    <w:rsid w:val="00894A42"/>
    <w:rsid w:val="0097239E"/>
    <w:rsid w:val="00A1320E"/>
    <w:rsid w:val="00B62A27"/>
    <w:rsid w:val="00BB7D55"/>
    <w:rsid w:val="00D405A3"/>
    <w:rsid w:val="00D83D11"/>
    <w:rsid w:val="00FE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328AD"/>
  <w15:chartTrackingRefBased/>
  <w15:docId w15:val="{EFA6BA19-45C1-E745-8FCF-1876EB30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6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6D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6D22"/>
    <w:rPr>
      <w:color w:val="954F72"/>
      <w:u w:val="single"/>
    </w:rPr>
  </w:style>
  <w:style w:type="paragraph" w:customStyle="1" w:styleId="msonormal0">
    <w:name w:val="msonormal"/>
    <w:basedOn w:val="Normal"/>
    <w:rsid w:val="00FE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E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FE6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E6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E6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E6D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71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2550D5-1081-DE40-9C0C-4A113A0E8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276</Words>
  <Characters>12976</Characters>
  <Application>Microsoft Office Word</Application>
  <DocSecurity>0</DocSecurity>
  <Lines>108</Lines>
  <Paragraphs>30</Paragraphs>
  <ScaleCrop>false</ScaleCrop>
  <Company/>
  <LinksUpToDate>false</LinksUpToDate>
  <CharactersWithSpaces>1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4T03:11:00Z</dcterms:created>
  <dcterms:modified xsi:type="dcterms:W3CDTF">2020-03-25T22:12:00Z</dcterms:modified>
</cp:coreProperties>
</file>